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15409" w14:textId="77777777" w:rsidR="0031531A" w:rsidRDefault="0031531A" w:rsidP="0031531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6:</w:t>
      </w:r>
      <w:r w:rsidRPr="00EC7F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ylation status of IQGAP2 at promoter region and its correlation with the mRNA expression</w:t>
      </w:r>
    </w:p>
    <w:tbl>
      <w:tblPr>
        <w:tblStyle w:val="TableGrid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841"/>
        <w:gridCol w:w="1701"/>
        <w:gridCol w:w="889"/>
        <w:gridCol w:w="847"/>
        <w:gridCol w:w="1400"/>
        <w:gridCol w:w="889"/>
        <w:gridCol w:w="839"/>
        <w:gridCol w:w="1610"/>
      </w:tblGrid>
      <w:tr w:rsidR="0031531A" w:rsidRPr="006B5FD9" w14:paraId="358E7257" w14:textId="77777777" w:rsidTr="0031531A">
        <w:tc>
          <w:tcPr>
            <w:tcW w:w="841" w:type="dxa"/>
          </w:tcPr>
          <w:p w14:paraId="1C91E3D8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Data source</w:t>
            </w:r>
          </w:p>
        </w:tc>
        <w:tc>
          <w:tcPr>
            <w:tcW w:w="1701" w:type="dxa"/>
          </w:tcPr>
          <w:p w14:paraId="23DE91A3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736" w:type="dxa"/>
            <w:gridSpan w:val="2"/>
          </w:tcPr>
          <w:p w14:paraId="2C85EE96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Number of cases</w:t>
            </w:r>
          </w:p>
          <w:p w14:paraId="291EB833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1400" w:type="dxa"/>
          </w:tcPr>
          <w:p w14:paraId="1A8D4FDA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Probes significantly altered in methylation level at p≤ 0.05</w:t>
            </w:r>
          </w:p>
        </w:tc>
        <w:tc>
          <w:tcPr>
            <w:tcW w:w="1728" w:type="dxa"/>
            <w:gridSpan w:val="2"/>
          </w:tcPr>
          <w:p w14:paraId="3A3D1113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Pearson coefficient (Meth vs mRNA)</w:t>
            </w:r>
          </w:p>
        </w:tc>
        <w:tc>
          <w:tcPr>
            <w:tcW w:w="1610" w:type="dxa"/>
          </w:tcPr>
          <w:p w14:paraId="53C4C631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Correlation</w:t>
            </w:r>
          </w:p>
          <w:p w14:paraId="3EF419CC" w14:textId="77777777" w:rsidR="0031531A" w:rsidRPr="006B5FD9" w:rsidRDefault="0031531A" w:rsidP="003153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5FD9">
              <w:rPr>
                <w:rFonts w:ascii="Times New Roman" w:hAnsi="Times New Roman" w:cs="Times New Roman"/>
                <w:b/>
              </w:rPr>
              <w:t>(Strong/Weak)</w:t>
            </w:r>
          </w:p>
        </w:tc>
      </w:tr>
      <w:tr w:rsidR="0031531A" w:rsidRPr="006B5FD9" w14:paraId="3AF8CF22" w14:textId="77777777" w:rsidTr="0031531A">
        <w:tc>
          <w:tcPr>
            <w:tcW w:w="841" w:type="dxa"/>
          </w:tcPr>
          <w:p w14:paraId="34C5352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9589F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5FDB80C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47" w:type="dxa"/>
          </w:tcPr>
          <w:p w14:paraId="02E94D2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1400" w:type="dxa"/>
          </w:tcPr>
          <w:p w14:paraId="4B40D33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10F3B1D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39" w:type="dxa"/>
          </w:tcPr>
          <w:p w14:paraId="6FFB1D5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10" w:type="dxa"/>
          </w:tcPr>
          <w:p w14:paraId="0FA152F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</w:tr>
      <w:tr w:rsidR="0031531A" w:rsidRPr="006B5FD9" w14:paraId="64BB8075" w14:textId="77777777" w:rsidTr="0031531A">
        <w:tc>
          <w:tcPr>
            <w:tcW w:w="841" w:type="dxa"/>
            <w:vMerge w:val="restart"/>
          </w:tcPr>
          <w:p w14:paraId="762F196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LUAD</w:t>
            </w:r>
          </w:p>
        </w:tc>
        <w:tc>
          <w:tcPr>
            <w:tcW w:w="1701" w:type="dxa"/>
            <w:vMerge w:val="restart"/>
          </w:tcPr>
          <w:p w14:paraId="07EF4EC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889" w:type="dxa"/>
            <w:vMerge w:val="restart"/>
          </w:tcPr>
          <w:p w14:paraId="02ADFC9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7" w:type="dxa"/>
            <w:vMerge w:val="restart"/>
          </w:tcPr>
          <w:p w14:paraId="67BFED9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00" w:type="dxa"/>
          </w:tcPr>
          <w:p w14:paraId="490AB7A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cg19828169</w:t>
            </w:r>
          </w:p>
        </w:tc>
        <w:tc>
          <w:tcPr>
            <w:tcW w:w="889" w:type="dxa"/>
          </w:tcPr>
          <w:p w14:paraId="3B34BE4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839" w:type="dxa"/>
          </w:tcPr>
          <w:p w14:paraId="7173F17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610" w:type="dxa"/>
          </w:tcPr>
          <w:p w14:paraId="08028BD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32E6C9B5" w14:textId="77777777" w:rsidTr="0031531A">
        <w:tc>
          <w:tcPr>
            <w:tcW w:w="841" w:type="dxa"/>
            <w:vMerge/>
          </w:tcPr>
          <w:p w14:paraId="083C020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12704F1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0F533B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9CDED1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1C0D691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5060672</w:t>
            </w:r>
          </w:p>
        </w:tc>
        <w:tc>
          <w:tcPr>
            <w:tcW w:w="889" w:type="dxa"/>
          </w:tcPr>
          <w:p w14:paraId="49857A1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39" w:type="dxa"/>
          </w:tcPr>
          <w:p w14:paraId="20AA6D7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1610" w:type="dxa"/>
          </w:tcPr>
          <w:p w14:paraId="4535901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6FDBCC08" w14:textId="77777777" w:rsidTr="0031531A">
        <w:tc>
          <w:tcPr>
            <w:tcW w:w="841" w:type="dxa"/>
            <w:vMerge w:val="restart"/>
          </w:tcPr>
          <w:p w14:paraId="5AD4F36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LUSC</w:t>
            </w:r>
          </w:p>
        </w:tc>
        <w:tc>
          <w:tcPr>
            <w:tcW w:w="1701" w:type="dxa"/>
            <w:vMerge w:val="restart"/>
          </w:tcPr>
          <w:p w14:paraId="368B922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Lung squamous cell carcinoma</w:t>
            </w:r>
          </w:p>
        </w:tc>
        <w:tc>
          <w:tcPr>
            <w:tcW w:w="889" w:type="dxa"/>
            <w:vMerge w:val="restart"/>
          </w:tcPr>
          <w:p w14:paraId="2373088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47" w:type="dxa"/>
            <w:vMerge w:val="restart"/>
          </w:tcPr>
          <w:p w14:paraId="0F1A465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00" w:type="dxa"/>
          </w:tcPr>
          <w:p w14:paraId="7E09F6C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294176</w:t>
            </w:r>
          </w:p>
        </w:tc>
        <w:tc>
          <w:tcPr>
            <w:tcW w:w="889" w:type="dxa"/>
          </w:tcPr>
          <w:p w14:paraId="5F4E56A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39" w:type="dxa"/>
          </w:tcPr>
          <w:p w14:paraId="5B5F8E2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10" w:type="dxa"/>
          </w:tcPr>
          <w:p w14:paraId="7BDD323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38FE1F97" w14:textId="77777777" w:rsidTr="0031531A">
        <w:tc>
          <w:tcPr>
            <w:tcW w:w="841" w:type="dxa"/>
            <w:vMerge/>
          </w:tcPr>
          <w:p w14:paraId="5E2F325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3AAE89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EA95FB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22C9C32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1516B11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9828169</w:t>
            </w:r>
          </w:p>
        </w:tc>
        <w:tc>
          <w:tcPr>
            <w:tcW w:w="889" w:type="dxa"/>
          </w:tcPr>
          <w:p w14:paraId="1B853D3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39" w:type="dxa"/>
          </w:tcPr>
          <w:p w14:paraId="618A899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610" w:type="dxa"/>
          </w:tcPr>
          <w:p w14:paraId="1ACCAC6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31A2D6C5" w14:textId="77777777" w:rsidTr="0031531A">
        <w:tc>
          <w:tcPr>
            <w:tcW w:w="841" w:type="dxa"/>
            <w:vMerge/>
          </w:tcPr>
          <w:p w14:paraId="080EC49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9989B7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2E8FF59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3CCD2B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43BD30F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5060672</w:t>
            </w:r>
          </w:p>
        </w:tc>
        <w:tc>
          <w:tcPr>
            <w:tcW w:w="889" w:type="dxa"/>
          </w:tcPr>
          <w:p w14:paraId="4C0C563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39" w:type="dxa"/>
          </w:tcPr>
          <w:p w14:paraId="10533CD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610" w:type="dxa"/>
          </w:tcPr>
          <w:p w14:paraId="6451CFE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5B1204F2" w14:textId="77777777" w:rsidTr="0031531A">
        <w:tc>
          <w:tcPr>
            <w:tcW w:w="841" w:type="dxa"/>
            <w:vMerge/>
          </w:tcPr>
          <w:p w14:paraId="4F16205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EE30B6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07398D4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45ED468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AB7F7F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387679</w:t>
            </w:r>
          </w:p>
        </w:tc>
        <w:tc>
          <w:tcPr>
            <w:tcW w:w="889" w:type="dxa"/>
          </w:tcPr>
          <w:p w14:paraId="3EB1BFA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839" w:type="dxa"/>
          </w:tcPr>
          <w:p w14:paraId="4411AD6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1610" w:type="dxa"/>
          </w:tcPr>
          <w:p w14:paraId="753706E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606EE83F" w14:textId="77777777" w:rsidTr="0031531A">
        <w:tc>
          <w:tcPr>
            <w:tcW w:w="841" w:type="dxa"/>
            <w:vMerge w:val="restart"/>
          </w:tcPr>
          <w:p w14:paraId="5D54972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BRCA</w:t>
            </w:r>
          </w:p>
        </w:tc>
        <w:tc>
          <w:tcPr>
            <w:tcW w:w="1701" w:type="dxa"/>
            <w:vMerge w:val="restart"/>
          </w:tcPr>
          <w:p w14:paraId="1137617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Breast  Invasive Carcinoma</w:t>
            </w:r>
          </w:p>
        </w:tc>
        <w:tc>
          <w:tcPr>
            <w:tcW w:w="889" w:type="dxa"/>
            <w:vMerge w:val="restart"/>
          </w:tcPr>
          <w:p w14:paraId="14A3428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47" w:type="dxa"/>
            <w:vMerge w:val="restart"/>
          </w:tcPr>
          <w:p w14:paraId="563C6AF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400" w:type="dxa"/>
          </w:tcPr>
          <w:p w14:paraId="66E086D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9828169</w:t>
            </w:r>
          </w:p>
        </w:tc>
        <w:tc>
          <w:tcPr>
            <w:tcW w:w="889" w:type="dxa"/>
          </w:tcPr>
          <w:p w14:paraId="4EA171F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839" w:type="dxa"/>
          </w:tcPr>
          <w:p w14:paraId="229D1F3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610" w:type="dxa"/>
          </w:tcPr>
          <w:p w14:paraId="00C353B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3F5F759A" w14:textId="77777777" w:rsidTr="0031531A">
        <w:tc>
          <w:tcPr>
            <w:tcW w:w="841" w:type="dxa"/>
            <w:vMerge/>
          </w:tcPr>
          <w:p w14:paraId="19D09A2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2B659E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8A3D24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1FC7B6A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4BB706F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5060672</w:t>
            </w:r>
          </w:p>
        </w:tc>
        <w:tc>
          <w:tcPr>
            <w:tcW w:w="889" w:type="dxa"/>
          </w:tcPr>
          <w:p w14:paraId="4793644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39" w:type="dxa"/>
          </w:tcPr>
          <w:p w14:paraId="7C7B189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610" w:type="dxa"/>
          </w:tcPr>
          <w:p w14:paraId="196B2B0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67D6216F" w14:textId="77777777" w:rsidTr="0031531A">
        <w:tc>
          <w:tcPr>
            <w:tcW w:w="841" w:type="dxa"/>
            <w:vMerge/>
          </w:tcPr>
          <w:p w14:paraId="4C2F73A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374BE4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40B4D09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73B2CAB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D174EC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387679</w:t>
            </w:r>
          </w:p>
        </w:tc>
        <w:tc>
          <w:tcPr>
            <w:tcW w:w="889" w:type="dxa"/>
          </w:tcPr>
          <w:p w14:paraId="72361E01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39" w:type="dxa"/>
          </w:tcPr>
          <w:p w14:paraId="2129F3E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1610" w:type="dxa"/>
          </w:tcPr>
          <w:p w14:paraId="617F330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413027CF" w14:textId="77777777" w:rsidTr="0031531A">
        <w:tc>
          <w:tcPr>
            <w:tcW w:w="841" w:type="dxa"/>
          </w:tcPr>
          <w:p w14:paraId="1CCD8381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COAD</w:t>
            </w:r>
          </w:p>
        </w:tc>
        <w:tc>
          <w:tcPr>
            <w:tcW w:w="1701" w:type="dxa"/>
          </w:tcPr>
          <w:p w14:paraId="133AC01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889" w:type="dxa"/>
          </w:tcPr>
          <w:p w14:paraId="4FE7C5C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7" w:type="dxa"/>
          </w:tcPr>
          <w:p w14:paraId="099AA56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00" w:type="dxa"/>
          </w:tcPr>
          <w:p w14:paraId="0CC838E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9828169</w:t>
            </w:r>
          </w:p>
        </w:tc>
        <w:tc>
          <w:tcPr>
            <w:tcW w:w="889" w:type="dxa"/>
          </w:tcPr>
          <w:p w14:paraId="783C09F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839" w:type="dxa"/>
          </w:tcPr>
          <w:p w14:paraId="325792A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610" w:type="dxa"/>
          </w:tcPr>
          <w:p w14:paraId="64A24B5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56FDF3F6" w14:textId="77777777" w:rsidTr="0031531A">
        <w:tc>
          <w:tcPr>
            <w:tcW w:w="841" w:type="dxa"/>
          </w:tcPr>
          <w:p w14:paraId="6F7411A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STAD</w:t>
            </w:r>
          </w:p>
        </w:tc>
        <w:tc>
          <w:tcPr>
            <w:tcW w:w="1701" w:type="dxa"/>
          </w:tcPr>
          <w:p w14:paraId="52D7261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Stomach Cancer</w:t>
            </w:r>
          </w:p>
        </w:tc>
        <w:tc>
          <w:tcPr>
            <w:tcW w:w="889" w:type="dxa"/>
          </w:tcPr>
          <w:p w14:paraId="22DE019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7" w:type="dxa"/>
          </w:tcPr>
          <w:p w14:paraId="39EF327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400" w:type="dxa"/>
          </w:tcPr>
          <w:p w14:paraId="2870568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9" w:type="dxa"/>
          </w:tcPr>
          <w:p w14:paraId="78B340B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9" w:type="dxa"/>
          </w:tcPr>
          <w:p w14:paraId="0FC6B2F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0" w:type="dxa"/>
          </w:tcPr>
          <w:p w14:paraId="54CCFC7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</w:t>
            </w:r>
          </w:p>
        </w:tc>
      </w:tr>
      <w:tr w:rsidR="0031531A" w:rsidRPr="006B5FD9" w14:paraId="4769918A" w14:textId="77777777" w:rsidTr="0031531A">
        <w:tc>
          <w:tcPr>
            <w:tcW w:w="841" w:type="dxa"/>
            <w:vMerge w:val="restart"/>
          </w:tcPr>
          <w:p w14:paraId="67850DF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KRIC</w:t>
            </w:r>
          </w:p>
        </w:tc>
        <w:tc>
          <w:tcPr>
            <w:tcW w:w="1701" w:type="dxa"/>
            <w:vMerge w:val="restart"/>
          </w:tcPr>
          <w:p w14:paraId="7674ADC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Kidney renal clear cell carc</w:t>
            </w:r>
            <w:r>
              <w:rPr>
                <w:rFonts w:ascii="Times New Roman" w:hAnsi="Times New Roman" w:cs="Times New Roman"/>
              </w:rPr>
              <w:t>inoma</w:t>
            </w:r>
          </w:p>
        </w:tc>
        <w:tc>
          <w:tcPr>
            <w:tcW w:w="889" w:type="dxa"/>
            <w:vMerge w:val="restart"/>
          </w:tcPr>
          <w:p w14:paraId="753B228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7" w:type="dxa"/>
            <w:vMerge w:val="restart"/>
          </w:tcPr>
          <w:p w14:paraId="78A8654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00" w:type="dxa"/>
          </w:tcPr>
          <w:p w14:paraId="6F42B66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294176</w:t>
            </w:r>
          </w:p>
        </w:tc>
        <w:tc>
          <w:tcPr>
            <w:tcW w:w="889" w:type="dxa"/>
          </w:tcPr>
          <w:p w14:paraId="6D5C644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839" w:type="dxa"/>
          </w:tcPr>
          <w:p w14:paraId="0C7F25E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1610" w:type="dxa"/>
          </w:tcPr>
          <w:p w14:paraId="04DDAE0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53875397" w14:textId="77777777" w:rsidTr="0031531A">
        <w:tc>
          <w:tcPr>
            <w:tcW w:w="841" w:type="dxa"/>
            <w:vMerge/>
          </w:tcPr>
          <w:p w14:paraId="38013CE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28AB86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3ED1D1C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126A01F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07D9EA1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9828169</w:t>
            </w:r>
          </w:p>
        </w:tc>
        <w:tc>
          <w:tcPr>
            <w:tcW w:w="889" w:type="dxa"/>
          </w:tcPr>
          <w:p w14:paraId="4DF68F9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39" w:type="dxa"/>
          </w:tcPr>
          <w:p w14:paraId="06F014F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610" w:type="dxa"/>
          </w:tcPr>
          <w:p w14:paraId="435FF6A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2BEDC04C" w14:textId="77777777" w:rsidTr="0031531A">
        <w:tc>
          <w:tcPr>
            <w:tcW w:w="841" w:type="dxa"/>
            <w:vMerge/>
          </w:tcPr>
          <w:p w14:paraId="099EB4A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8853A9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1A2691F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54BAB76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1A19C76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5060672</w:t>
            </w:r>
          </w:p>
        </w:tc>
        <w:tc>
          <w:tcPr>
            <w:tcW w:w="889" w:type="dxa"/>
          </w:tcPr>
          <w:p w14:paraId="6A027E1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78</w:t>
            </w:r>
          </w:p>
        </w:tc>
        <w:tc>
          <w:tcPr>
            <w:tcW w:w="839" w:type="dxa"/>
          </w:tcPr>
          <w:p w14:paraId="7CAD59B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610" w:type="dxa"/>
          </w:tcPr>
          <w:p w14:paraId="2157448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5A4804D5" w14:textId="77777777" w:rsidTr="0031531A">
        <w:tc>
          <w:tcPr>
            <w:tcW w:w="841" w:type="dxa"/>
            <w:vMerge/>
          </w:tcPr>
          <w:p w14:paraId="5AF6ECB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DE4F34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6356358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7D5129A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DB6E34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387679</w:t>
            </w:r>
          </w:p>
        </w:tc>
        <w:tc>
          <w:tcPr>
            <w:tcW w:w="889" w:type="dxa"/>
          </w:tcPr>
          <w:p w14:paraId="5C3AC45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839" w:type="dxa"/>
          </w:tcPr>
          <w:p w14:paraId="558AD60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610" w:type="dxa"/>
          </w:tcPr>
          <w:p w14:paraId="4A41D2F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68A638BF" w14:textId="77777777" w:rsidTr="0031531A">
        <w:tc>
          <w:tcPr>
            <w:tcW w:w="841" w:type="dxa"/>
            <w:vMerge w:val="restart"/>
          </w:tcPr>
          <w:p w14:paraId="17EE3FD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LIHC</w:t>
            </w:r>
          </w:p>
        </w:tc>
        <w:tc>
          <w:tcPr>
            <w:tcW w:w="1701" w:type="dxa"/>
            <w:vMerge w:val="restart"/>
          </w:tcPr>
          <w:p w14:paraId="2A12DFA3" w14:textId="77777777" w:rsidR="0031531A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Liver hep</w:t>
            </w:r>
            <w:r>
              <w:rPr>
                <w:rFonts w:ascii="Times New Roman" w:hAnsi="Times New Roman" w:cs="Times New Roman"/>
              </w:rPr>
              <w:t>atocellular</w:t>
            </w:r>
          </w:p>
          <w:p w14:paraId="311A383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889" w:type="dxa"/>
            <w:vMerge w:val="restart"/>
          </w:tcPr>
          <w:p w14:paraId="55EBAB8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7" w:type="dxa"/>
            <w:vMerge w:val="restart"/>
          </w:tcPr>
          <w:p w14:paraId="4D2095E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00" w:type="dxa"/>
          </w:tcPr>
          <w:p w14:paraId="76230D9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26024851</w:t>
            </w:r>
          </w:p>
        </w:tc>
        <w:tc>
          <w:tcPr>
            <w:tcW w:w="889" w:type="dxa"/>
          </w:tcPr>
          <w:p w14:paraId="39CE2C4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839" w:type="dxa"/>
          </w:tcPr>
          <w:p w14:paraId="3586984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610" w:type="dxa"/>
          </w:tcPr>
          <w:p w14:paraId="078DDEB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55AE95EE" w14:textId="77777777" w:rsidTr="0031531A">
        <w:tc>
          <w:tcPr>
            <w:tcW w:w="841" w:type="dxa"/>
            <w:vMerge/>
          </w:tcPr>
          <w:p w14:paraId="4BDBD38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B4F8BB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45B0780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1DF9580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01B2897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2262564</w:t>
            </w:r>
          </w:p>
        </w:tc>
        <w:tc>
          <w:tcPr>
            <w:tcW w:w="889" w:type="dxa"/>
          </w:tcPr>
          <w:p w14:paraId="395159C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839" w:type="dxa"/>
          </w:tcPr>
          <w:p w14:paraId="00EEDBB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610" w:type="dxa"/>
          </w:tcPr>
          <w:p w14:paraId="666F44C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7C4A49B0" w14:textId="77777777" w:rsidTr="0031531A">
        <w:tc>
          <w:tcPr>
            <w:tcW w:w="841" w:type="dxa"/>
            <w:vMerge/>
          </w:tcPr>
          <w:p w14:paraId="25BAB8A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749EB4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39D3E71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1156726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C704AC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2441221</w:t>
            </w:r>
          </w:p>
        </w:tc>
        <w:tc>
          <w:tcPr>
            <w:tcW w:w="889" w:type="dxa"/>
          </w:tcPr>
          <w:p w14:paraId="3AF0F72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839" w:type="dxa"/>
          </w:tcPr>
          <w:p w14:paraId="4946649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610" w:type="dxa"/>
          </w:tcPr>
          <w:p w14:paraId="2C8EC5E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6064072E" w14:textId="77777777" w:rsidTr="0031531A">
        <w:tc>
          <w:tcPr>
            <w:tcW w:w="841" w:type="dxa"/>
            <w:vMerge/>
          </w:tcPr>
          <w:p w14:paraId="48F9D5E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390E201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583B125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6D3B3C2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147F152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7722719</w:t>
            </w:r>
          </w:p>
        </w:tc>
        <w:tc>
          <w:tcPr>
            <w:tcW w:w="889" w:type="dxa"/>
          </w:tcPr>
          <w:p w14:paraId="6A5C795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39" w:type="dxa"/>
          </w:tcPr>
          <w:p w14:paraId="78A7496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610" w:type="dxa"/>
          </w:tcPr>
          <w:p w14:paraId="44B7F5F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72F62801" w14:textId="77777777" w:rsidTr="0031531A">
        <w:tc>
          <w:tcPr>
            <w:tcW w:w="841" w:type="dxa"/>
            <w:vMerge/>
          </w:tcPr>
          <w:p w14:paraId="7874529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192484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03EA726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54349BC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01484B5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2124478</w:t>
            </w:r>
          </w:p>
        </w:tc>
        <w:tc>
          <w:tcPr>
            <w:tcW w:w="889" w:type="dxa"/>
          </w:tcPr>
          <w:p w14:paraId="4D7F886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839" w:type="dxa"/>
          </w:tcPr>
          <w:p w14:paraId="30A1711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610" w:type="dxa"/>
          </w:tcPr>
          <w:p w14:paraId="3C7BC30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551942F5" w14:textId="77777777" w:rsidTr="0031531A">
        <w:tc>
          <w:tcPr>
            <w:tcW w:w="841" w:type="dxa"/>
          </w:tcPr>
          <w:p w14:paraId="6869923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GBM</w:t>
            </w:r>
          </w:p>
        </w:tc>
        <w:tc>
          <w:tcPr>
            <w:tcW w:w="1701" w:type="dxa"/>
          </w:tcPr>
          <w:p w14:paraId="351C334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Glioblastoma </w:t>
            </w:r>
            <w:proofErr w:type="spellStart"/>
            <w:r w:rsidRPr="006B5FD9">
              <w:rPr>
                <w:rFonts w:ascii="Times New Roman" w:hAnsi="Times New Roman" w:cs="Times New Roman"/>
              </w:rPr>
              <w:t>multiforme</w:t>
            </w:r>
            <w:proofErr w:type="spellEnd"/>
          </w:p>
        </w:tc>
        <w:tc>
          <w:tcPr>
            <w:tcW w:w="889" w:type="dxa"/>
          </w:tcPr>
          <w:p w14:paraId="15E92EED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7" w:type="dxa"/>
          </w:tcPr>
          <w:p w14:paraId="2DB9E9A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00" w:type="dxa"/>
          </w:tcPr>
          <w:p w14:paraId="504678C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9" w:type="dxa"/>
          </w:tcPr>
          <w:p w14:paraId="3A9519F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9" w:type="dxa"/>
          </w:tcPr>
          <w:p w14:paraId="05126CE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0" w:type="dxa"/>
          </w:tcPr>
          <w:p w14:paraId="2EE9A98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</w:t>
            </w:r>
          </w:p>
        </w:tc>
      </w:tr>
      <w:tr w:rsidR="0031531A" w:rsidRPr="006B5FD9" w14:paraId="1C4EBDE1" w14:textId="77777777" w:rsidTr="0031531A">
        <w:tc>
          <w:tcPr>
            <w:tcW w:w="841" w:type="dxa"/>
            <w:vMerge w:val="restart"/>
          </w:tcPr>
          <w:p w14:paraId="452AA39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TCGA PRAD</w:t>
            </w:r>
          </w:p>
        </w:tc>
        <w:tc>
          <w:tcPr>
            <w:tcW w:w="1701" w:type="dxa"/>
            <w:vMerge w:val="restart"/>
          </w:tcPr>
          <w:p w14:paraId="0FD1E77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Prostate adenocarcinoma</w:t>
            </w:r>
          </w:p>
        </w:tc>
        <w:tc>
          <w:tcPr>
            <w:tcW w:w="889" w:type="dxa"/>
            <w:vMerge w:val="restart"/>
          </w:tcPr>
          <w:p w14:paraId="02A98864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47" w:type="dxa"/>
            <w:vMerge w:val="restart"/>
          </w:tcPr>
          <w:p w14:paraId="3CE214B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00" w:type="dxa"/>
          </w:tcPr>
          <w:p w14:paraId="484230D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294176</w:t>
            </w:r>
          </w:p>
        </w:tc>
        <w:tc>
          <w:tcPr>
            <w:tcW w:w="889" w:type="dxa"/>
          </w:tcPr>
          <w:p w14:paraId="2E57751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839" w:type="dxa"/>
          </w:tcPr>
          <w:p w14:paraId="6C34429B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610" w:type="dxa"/>
          </w:tcPr>
          <w:p w14:paraId="2BEC1E2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71DC3594" w14:textId="77777777" w:rsidTr="0031531A">
        <w:tc>
          <w:tcPr>
            <w:tcW w:w="841" w:type="dxa"/>
            <w:vMerge/>
          </w:tcPr>
          <w:p w14:paraId="13D71B2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E3AA7A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6B3D7EE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3139BB8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0EDC2DF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19828169</w:t>
            </w:r>
          </w:p>
        </w:tc>
        <w:tc>
          <w:tcPr>
            <w:tcW w:w="889" w:type="dxa"/>
          </w:tcPr>
          <w:p w14:paraId="2FDD3E1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839" w:type="dxa"/>
          </w:tcPr>
          <w:p w14:paraId="55A3E9D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610" w:type="dxa"/>
          </w:tcPr>
          <w:p w14:paraId="0C4FF0F9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Weak</w:t>
            </w:r>
          </w:p>
        </w:tc>
      </w:tr>
      <w:tr w:rsidR="0031531A" w:rsidRPr="006B5FD9" w14:paraId="7FE22AD5" w14:textId="77777777" w:rsidTr="0031531A">
        <w:tc>
          <w:tcPr>
            <w:tcW w:w="841" w:type="dxa"/>
            <w:vMerge/>
          </w:tcPr>
          <w:p w14:paraId="280066A7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26EE01F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6298DBBA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1D325FF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0974D36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5060672</w:t>
            </w:r>
          </w:p>
        </w:tc>
        <w:tc>
          <w:tcPr>
            <w:tcW w:w="889" w:type="dxa"/>
          </w:tcPr>
          <w:p w14:paraId="3779CDF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839" w:type="dxa"/>
          </w:tcPr>
          <w:p w14:paraId="56E00D5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610" w:type="dxa"/>
          </w:tcPr>
          <w:p w14:paraId="6C6BD54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="0031531A" w:rsidRPr="006B5FD9" w14:paraId="060356D6" w14:textId="77777777" w:rsidTr="0031531A">
        <w:tc>
          <w:tcPr>
            <w:tcW w:w="841" w:type="dxa"/>
            <w:vMerge/>
          </w:tcPr>
          <w:p w14:paraId="22921B00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A229EF2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</w:tcPr>
          <w:p w14:paraId="7D38A2D8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</w:tcPr>
          <w:p w14:paraId="00CC3F1E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69E251C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5FD9">
              <w:rPr>
                <w:rFonts w:ascii="Times New Roman" w:hAnsi="Times New Roman" w:cs="Times New Roman"/>
              </w:rPr>
              <w:t>g02387679</w:t>
            </w:r>
          </w:p>
        </w:tc>
        <w:tc>
          <w:tcPr>
            <w:tcW w:w="889" w:type="dxa"/>
          </w:tcPr>
          <w:p w14:paraId="6C027A63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839" w:type="dxa"/>
          </w:tcPr>
          <w:p w14:paraId="361E1DC1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610" w:type="dxa"/>
          </w:tcPr>
          <w:p w14:paraId="3C683D45" w14:textId="77777777" w:rsidR="0031531A" w:rsidRPr="006B5FD9" w:rsidRDefault="0031531A" w:rsidP="0031531A">
            <w:pPr>
              <w:rPr>
                <w:rFonts w:ascii="Times New Roman" w:hAnsi="Times New Roman" w:cs="Times New Roman"/>
              </w:rPr>
            </w:pPr>
            <w:r w:rsidRPr="006B5FD9">
              <w:rPr>
                <w:rFonts w:ascii="Times New Roman" w:hAnsi="Times New Roman" w:cs="Times New Roman"/>
              </w:rPr>
              <w:t xml:space="preserve">Weak </w:t>
            </w:r>
          </w:p>
        </w:tc>
      </w:tr>
    </w:tbl>
    <w:p w14:paraId="49271041" w14:textId="77777777" w:rsidR="008A5B9F" w:rsidRDefault="008A5B9F"/>
    <w:sectPr w:rsidR="008A5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569"/>
    <w:rsid w:val="00004700"/>
    <w:rsid w:val="00154727"/>
    <w:rsid w:val="002A1121"/>
    <w:rsid w:val="0031531A"/>
    <w:rsid w:val="00334569"/>
    <w:rsid w:val="00337BD7"/>
    <w:rsid w:val="003C4DE9"/>
    <w:rsid w:val="004218C2"/>
    <w:rsid w:val="00535AA0"/>
    <w:rsid w:val="005C1521"/>
    <w:rsid w:val="006A18B5"/>
    <w:rsid w:val="006B5FD9"/>
    <w:rsid w:val="00813662"/>
    <w:rsid w:val="008824F9"/>
    <w:rsid w:val="008A5B9F"/>
    <w:rsid w:val="009E0C69"/>
    <w:rsid w:val="00A15D64"/>
    <w:rsid w:val="00A54EE9"/>
    <w:rsid w:val="00D02D86"/>
    <w:rsid w:val="00D061BD"/>
    <w:rsid w:val="00F9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A64D2"/>
  <w15:chartTrackingRefBased/>
  <w15:docId w15:val="{7C4ABCB3-F3D8-4DFB-8F07-6954A3E1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59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njusha Dixit</cp:lastModifiedBy>
  <cp:revision>2</cp:revision>
  <dcterms:created xsi:type="dcterms:W3CDTF">2017-09-15T10:14:00Z</dcterms:created>
  <dcterms:modified xsi:type="dcterms:W3CDTF">2017-09-15T10:14:00Z</dcterms:modified>
</cp:coreProperties>
</file>